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08" w:rsidRPr="009E7308" w:rsidRDefault="009E7308" w:rsidP="009E7308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9E7308">
        <w:rPr>
          <w:rFonts w:ascii="Arial" w:hAnsi="Arial" w:cs="Arial"/>
          <w:sz w:val="18"/>
          <w:szCs w:val="20"/>
        </w:rPr>
        <w:t>Table S1: References genomes used for protein tree based on ribosomal genes</w:t>
      </w:r>
    </w:p>
    <w:tbl>
      <w:tblPr>
        <w:tblStyle w:val="Tabellenraster"/>
        <w:tblW w:w="9639" w:type="dxa"/>
        <w:tblInd w:w="108" w:type="dxa"/>
        <w:tblLook w:val="04A0" w:firstRow="1" w:lastRow="0" w:firstColumn="1" w:lastColumn="0" w:noHBand="0" w:noVBand="1"/>
      </w:tblPr>
      <w:tblGrid>
        <w:gridCol w:w="2802"/>
        <w:gridCol w:w="2443"/>
        <w:gridCol w:w="4394"/>
      </w:tblGrid>
      <w:tr w:rsidR="009E7308" w:rsidRPr="009E7308" w:rsidTr="009E7308">
        <w:trPr>
          <w:trHeight w:val="104"/>
        </w:trPr>
        <w:tc>
          <w:tcPr>
            <w:tcW w:w="2802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E7308">
              <w:rPr>
                <w:rFonts w:ascii="Arial" w:hAnsi="Arial" w:cs="Arial"/>
                <w:b/>
                <w:sz w:val="18"/>
                <w:szCs w:val="18"/>
              </w:rPr>
              <w:t xml:space="preserve">Class/ </w:t>
            </w:r>
            <w:proofErr w:type="spellStart"/>
            <w:r w:rsidRPr="009E7308"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proofErr w:type="spellEnd"/>
          </w:p>
        </w:tc>
        <w:tc>
          <w:tcPr>
            <w:tcW w:w="2443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Accession</w:t>
            </w:r>
            <w:proofErr w:type="spellEnd"/>
            <w:r w:rsidRPr="009E7308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number</w:t>
            </w:r>
            <w:proofErr w:type="spellEnd"/>
          </w:p>
        </w:tc>
        <w:tc>
          <w:tcPr>
            <w:tcW w:w="4394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iCs/>
                <w:color w:val="000000" w:themeColor="text1"/>
                <w:kern w:val="24"/>
                <w:sz w:val="18"/>
                <w:szCs w:val="18"/>
              </w:rPr>
            </w:pPr>
            <w:r w:rsidRPr="009E7308">
              <w:rPr>
                <w:rFonts w:ascii="Arial" w:hAnsi="Arial" w:cs="Arial"/>
                <w:b/>
                <w:iCs/>
                <w:color w:val="000000" w:themeColor="text1"/>
                <w:kern w:val="24"/>
                <w:sz w:val="18"/>
                <w:szCs w:val="18"/>
              </w:rPr>
              <w:t>Name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Actinobacteria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outgroup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NC_022115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Rhodococc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erythropoli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CM2595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AZAN01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Actinospic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robiniae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DSM 44927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sz w:val="18"/>
                <w:szCs w:val="18"/>
              </w:rPr>
              <w:t>JONS01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sz w:val="18"/>
                <w:szCs w:val="18"/>
              </w:rPr>
              <w:t>Actinomyces</w:t>
            </w:r>
            <w:proofErr w:type="spellEnd"/>
            <w:r w:rsidRPr="009E730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sz w:val="18"/>
                <w:szCs w:val="18"/>
              </w:rPr>
              <w:t>israelii</w:t>
            </w:r>
            <w:proofErr w:type="spellEnd"/>
            <w:r w:rsidRPr="009E730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sz w:val="18"/>
                <w:szCs w:val="18"/>
              </w:rPr>
              <w:t xml:space="preserve">DSM 43320 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Dehalococcoida</w:t>
            </w:r>
            <w:proofErr w:type="spellEnd"/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fr-FR"/>
              </w:rPr>
              <w:t>CP000027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Dehalococcoide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mccartyi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195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CP002084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Dehalogenimona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ykanthroporepellen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BL-DC-9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CP001827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Dehalococcoides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p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 VS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eastAsiaTheme="minorEastAsia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673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Dehalococcoide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mccartyi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GY50</w:t>
            </w:r>
          </w:p>
        </w:tc>
        <w:bookmarkStart w:id="0" w:name="_GoBack"/>
        <w:bookmarkEnd w:id="0"/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CP001337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Dehalococcoide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mccartyi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BAV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CP001924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Dehalococcoide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mccartyi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T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4079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Dehalococcoide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mccartyi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DCMB5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bCs/>
                <w:sz w:val="18"/>
                <w:szCs w:val="18"/>
              </w:rPr>
              <w:t>Ktedonobacteria</w:t>
            </w:r>
            <w:proofErr w:type="spellEnd"/>
          </w:p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ADVG01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Ktedonobacter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racemifer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SM 44963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jc w:val="both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>JNIM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sz w:val="18"/>
                <w:szCs w:val="18"/>
              </w:rPr>
              <w:t>Thermogemmatispora</w:t>
            </w:r>
            <w:proofErr w:type="spellEnd"/>
            <w:r w:rsidRPr="009E7308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sz w:val="18"/>
                <w:szCs w:val="18"/>
              </w:rPr>
              <w:t>carboxidivorans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strain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 xml:space="preserve"> PM5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Gs003385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Chloroflexi </w:t>
            </w:r>
            <w:proofErr w:type="spellStart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bacterium</w:t>
            </w:r>
            <w:proofErr w:type="spellEnd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T81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bCs/>
                <w:sz w:val="18"/>
                <w:szCs w:val="18"/>
              </w:rPr>
              <w:t>Thermobacteria</w:t>
            </w:r>
            <w:proofErr w:type="spellEnd"/>
            <w:r w:rsidRPr="009E730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1825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val="en-US"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hermobaculum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>terrenum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en-US" w:eastAsia="de-DE"/>
              </w:rPr>
              <w:t>YNP1 ATCC BAA-798</w:t>
            </w: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val="en-US" w:eastAsia="de-DE"/>
              </w:rPr>
              <w:t xml:space="preserve">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1823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Sphaerobacter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thermophilu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4ac11 DSM 20745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AGS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Nitrolance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hollandic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LB</w:t>
            </w:r>
            <w:r w:rsidRPr="009E7308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CP001275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 w:eastAsia="de-DE"/>
              </w:rPr>
              <w:t>Thermomicrobium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 w:eastAsia="de-DE"/>
              </w:rPr>
              <w:t>roseum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val="it-IT" w:eastAsia="de-DE"/>
              </w:rPr>
              <w:t xml:space="preserve">DSM 5159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JQMP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Thermorudi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peleae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train</w:t>
            </w:r>
            <w:proofErr w:type="spellEnd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KI4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ind w:left="-564" w:firstLine="564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>Chloroflexi</w:t>
            </w: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es-ES"/>
              </w:rPr>
              <w:t>LGKP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s-ES"/>
              </w:rPr>
              <w:t>Herpetosiphon geysericola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s-ES"/>
              </w:rPr>
              <w:t xml:space="preserve"> DSM 7119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CP000875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Herpetosiphon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aurantiac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>DSM 785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PRJNA13622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Candidatus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Chlorothrix</w:t>
            </w:r>
            <w:proofErr w:type="spellEnd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halophila</w:t>
            </w:r>
            <w:proofErr w:type="spellEnd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PRJNA195643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Roseiflex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astenholzii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SM 1394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0909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hloroflex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aurantiac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J-10-fl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1364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hloroflexus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p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 Y-400-fl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AZXV01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hloroflexus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p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 Y-396-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fr-FR"/>
              </w:rPr>
              <w:t>LJCR01000001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fr-FR"/>
              </w:rPr>
              <w:t>Kouleothrix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fr-FR"/>
              </w:rPr>
              <w:t>aurantiac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fr-FR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fr-FR"/>
              </w:rPr>
              <w:t xml:space="preserve"> JCM 19913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PRJNA1619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Roseiflex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p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. RS-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NZ_ADVR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Oscillochlori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richoide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G6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PRJNA195643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Chloroflexi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bacterium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JGI 0001029-B04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CP001337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hloroflex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aggregan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SM 9485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ind w:left="-376" w:firstLine="376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>Anaerolineae</w:t>
            </w: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LJNN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Anaerolineae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bacterium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SG8_19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LGCM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Leviline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saccharolytic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 xml:space="preserve"> KIBI-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PRJNA194443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Chloroflexi oral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axo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439 Chl1-2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LGCK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Leptoline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ardivitali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YMTK-2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BBXY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Longilinea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arvoryzae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 xml:space="preserve"> KOME-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LGHJ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Belliline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caldifistulae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 xml:space="preserve"> GOMI-1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LGKO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hermanaerothrix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daxensi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DSM 23592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LGCL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Ornatiline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apprim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P3M-1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AP012029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Anaeroline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thermophil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UNI-1 </w:t>
            </w:r>
          </w:p>
        </w:tc>
      </w:tr>
      <w:tr w:rsidR="009E7308" w:rsidRPr="009E7308" w:rsidTr="00C36A52"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</w:rPr>
              <w:t>BBYH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sz w:val="18"/>
                <w:szCs w:val="18"/>
                <w:lang w:eastAsia="de-DE"/>
              </w:rPr>
            </w:pP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Flexilinea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>flocculi</w:t>
            </w:r>
            <w:proofErr w:type="spellEnd"/>
            <w:r w:rsidRPr="009E7308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strain</w:t>
            </w:r>
            <w:proofErr w:type="spellEnd"/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TC1</w:t>
            </w:r>
            <w:r w:rsidRPr="009E7308">
              <w:rPr>
                <w:rFonts w:ascii="Arial" w:eastAsiaTheme="minorEastAsia" w:hAnsi="Arial" w:cs="Arial"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9E7308" w:rsidRPr="009E7308" w:rsidTr="00C36A52">
        <w:tc>
          <w:tcPr>
            <w:tcW w:w="2802" w:type="dxa"/>
            <w:vMerge/>
            <w:shd w:val="clear" w:color="auto" w:fill="auto"/>
          </w:tcPr>
          <w:p w:rsidR="009E7308" w:rsidRPr="009E7308" w:rsidRDefault="009E7308" w:rsidP="009E7308">
            <w:pPr>
              <w:spacing w:before="120"/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  <w:shd w:val="clear" w:color="auto" w:fill="auto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lang w:val="it-IT"/>
              </w:rPr>
              <w:t>BBXW00000000</w:t>
            </w:r>
          </w:p>
        </w:tc>
        <w:tc>
          <w:tcPr>
            <w:tcW w:w="4394" w:type="dxa"/>
            <w:shd w:val="clear" w:color="auto" w:fill="auto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Anaeroline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>thermolimos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it-IT"/>
              </w:rPr>
              <w:t xml:space="preserve"> IMO-1</w:t>
            </w:r>
          </w:p>
        </w:tc>
      </w:tr>
      <w:tr w:rsidR="009E7308" w:rsidRPr="009E7308" w:rsidTr="00C36A52">
        <w:tc>
          <w:tcPr>
            <w:tcW w:w="2802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9E7308">
              <w:rPr>
                <w:rFonts w:ascii="Arial" w:hAnsi="Arial" w:cs="Arial"/>
                <w:b/>
                <w:sz w:val="18"/>
                <w:szCs w:val="18"/>
              </w:rPr>
              <w:lastRenderedPageBreak/>
              <w:t xml:space="preserve">Class/ </w:t>
            </w:r>
            <w:proofErr w:type="spellStart"/>
            <w:r w:rsidRPr="009E7308">
              <w:rPr>
                <w:rFonts w:ascii="Arial" w:hAnsi="Arial" w:cs="Arial"/>
                <w:b/>
                <w:sz w:val="18"/>
                <w:szCs w:val="18"/>
              </w:rPr>
              <w:t>clade</w:t>
            </w:r>
            <w:proofErr w:type="spellEnd"/>
          </w:p>
        </w:tc>
        <w:tc>
          <w:tcPr>
            <w:tcW w:w="2443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Accession</w:t>
            </w:r>
            <w:proofErr w:type="spellEnd"/>
            <w:r w:rsidRPr="009E7308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4394" w:type="dxa"/>
            <w:shd w:val="clear" w:color="auto" w:fill="DDD9C3" w:themeFill="background2" w:themeFillShade="E6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b/>
                <w:iCs/>
                <w:color w:val="000000" w:themeColor="text1"/>
                <w:kern w:val="24"/>
                <w:sz w:val="18"/>
                <w:szCs w:val="18"/>
              </w:rPr>
              <w:t>Name</w:t>
            </w:r>
          </w:p>
        </w:tc>
      </w:tr>
      <w:tr w:rsidR="009E7308" w:rsidRPr="009E7308" w:rsidTr="00C36A52">
        <w:tc>
          <w:tcPr>
            <w:tcW w:w="2802" w:type="dxa"/>
          </w:tcPr>
          <w:p w:rsidR="009E7308" w:rsidRPr="009E7308" w:rsidRDefault="009E7308" w:rsidP="009E7308">
            <w:pPr>
              <w:spacing w:before="120"/>
              <w:ind w:left="-108"/>
              <w:rPr>
                <w:rFonts w:ascii="Arial" w:hAnsi="Arial" w:cs="Arial"/>
                <w:b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 xml:space="preserve">  Caldilineae</w:t>
            </w: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18"/>
                <w:szCs w:val="18"/>
                <w:lang w:eastAsia="de-DE"/>
              </w:rPr>
            </w:pPr>
            <w:r w:rsidRPr="009E7308">
              <w:rPr>
                <w:rFonts w:ascii="Arial" w:eastAsiaTheme="minorEastAsia" w:hAnsi="Arial" w:cs="Arial"/>
                <w:color w:val="000000" w:themeColor="text1"/>
                <w:kern w:val="24"/>
                <w:sz w:val="18"/>
                <w:szCs w:val="18"/>
                <w:lang w:eastAsia="de-DE"/>
              </w:rPr>
              <w:t>AP012337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b/>
                <w:iCs/>
                <w:color w:val="000000" w:themeColor="text1"/>
                <w:kern w:val="24"/>
                <w:sz w:val="18"/>
                <w:szCs w:val="18"/>
                <w:lang w:val="en-US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Caldiline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>aerophil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US"/>
              </w:rPr>
              <w:t>STL-6-O1 DSM 14535</w:t>
            </w:r>
          </w:p>
        </w:tc>
      </w:tr>
      <w:tr w:rsidR="009E7308" w:rsidRPr="009E7308" w:rsidTr="00C36A52">
        <w:tc>
          <w:tcPr>
            <w:tcW w:w="2802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 xml:space="preserve">Sar202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Gs0017605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pt-BR"/>
              </w:rPr>
              <w:t xml:space="preserve">SAR202 cluster bacterium sp. SCGC AAA240-N13 </w:t>
            </w:r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</w:tr>
      <w:tr w:rsidR="009E7308" w:rsidRPr="009E7308" w:rsidTr="00C36A52">
        <w:tc>
          <w:tcPr>
            <w:tcW w:w="2802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clearly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classified</w:t>
            </w:r>
            <w:proofErr w:type="spellEnd"/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RJNA195829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hermoflexus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hugenholtzii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JAD2</w:t>
            </w:r>
          </w:p>
        </w:tc>
      </w:tr>
      <w:tr w:rsidR="009E7308" w:rsidRPr="009E7308" w:rsidTr="00C36A52">
        <w:tc>
          <w:tcPr>
            <w:tcW w:w="2802" w:type="dxa"/>
            <w:vMerge w:val="restart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sz w:val="18"/>
                <w:szCs w:val="18"/>
              </w:rPr>
              <w:t xml:space="preserve">not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clearly</w:t>
            </w:r>
            <w:proofErr w:type="spellEnd"/>
            <w:r w:rsidRPr="009E730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sz w:val="18"/>
                <w:szCs w:val="18"/>
              </w:rPr>
              <w:t>classified</w:t>
            </w:r>
            <w:proofErr w:type="spellEnd"/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BBZA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Ardenticaten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maritima</w:t>
            </w:r>
            <w:proofErr w:type="spellEnd"/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train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110S</w:t>
            </w:r>
          </w:p>
        </w:tc>
      </w:tr>
      <w:tr w:rsidR="009E7308" w:rsidRPr="009E7308" w:rsidTr="00C36A52">
        <w:trPr>
          <w:trHeight w:val="293"/>
        </w:trPr>
        <w:tc>
          <w:tcPr>
            <w:tcW w:w="2802" w:type="dxa"/>
            <w:vMerge/>
          </w:tcPr>
          <w:p w:rsidR="009E7308" w:rsidRPr="009E7308" w:rsidRDefault="009E7308" w:rsidP="009E7308">
            <w:pPr>
              <w:spacing w:before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43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LDXM00000000</w:t>
            </w:r>
          </w:p>
        </w:tc>
        <w:tc>
          <w:tcPr>
            <w:tcW w:w="4394" w:type="dxa"/>
          </w:tcPr>
          <w:p w:rsidR="009E7308" w:rsidRPr="009E7308" w:rsidRDefault="009E7308" w:rsidP="009E7308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hloroflexi</w:t>
            </w:r>
            <w:r w:rsidRPr="009E7308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bacterium</w:t>
            </w:r>
            <w:proofErr w:type="spellEnd"/>
            <w:r w:rsidRPr="009E7308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CSP1-4</w:t>
            </w:r>
          </w:p>
        </w:tc>
      </w:tr>
    </w:tbl>
    <w:p w:rsidR="009E7308" w:rsidRPr="009E7308" w:rsidRDefault="009E7308" w:rsidP="009E7308">
      <w:pPr>
        <w:spacing w:after="0" w:line="240" w:lineRule="auto"/>
        <w:rPr>
          <w:rFonts w:ascii="Arial" w:hAnsi="Arial" w:cs="Arial"/>
          <w:sz w:val="18"/>
          <w:szCs w:val="20"/>
        </w:rPr>
      </w:pPr>
      <w:r w:rsidRPr="009E7308">
        <w:rPr>
          <w:rFonts w:ascii="Arial" w:hAnsi="Arial" w:cs="Arial"/>
          <w:sz w:val="18"/>
          <w:szCs w:val="20"/>
        </w:rPr>
        <w:t>Table S1, continued</w:t>
      </w:r>
    </w:p>
    <w:p w:rsidR="00395722" w:rsidRDefault="009E7308"/>
    <w:sectPr w:rsidR="00395722" w:rsidSect="009E7308">
      <w:pgSz w:w="12240" w:h="15840"/>
      <w:pgMar w:top="28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08"/>
    <w:rsid w:val="00732F60"/>
    <w:rsid w:val="008330CF"/>
    <w:rsid w:val="009E7308"/>
    <w:rsid w:val="00C6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E730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yer, Kristina</dc:creator>
  <cp:lastModifiedBy>Bayer, Kristina</cp:lastModifiedBy>
  <cp:revision>1</cp:revision>
  <dcterms:created xsi:type="dcterms:W3CDTF">2018-11-06T09:55:00Z</dcterms:created>
  <dcterms:modified xsi:type="dcterms:W3CDTF">2018-11-06T09:58:00Z</dcterms:modified>
</cp:coreProperties>
</file>